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D473" w14:textId="1EE0EC97" w:rsidR="00566C1B" w:rsidRDefault="00FF36DD" w:rsidP="00560D6A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ultimedia Appendix</w:t>
      </w:r>
      <w:r w:rsidR="00506ADD" w:rsidRPr="00506ADD">
        <w:rPr>
          <w:rFonts w:ascii="Times New Roman" w:hAnsi="Times New Roman" w:cs="Times New Roman"/>
          <w:lang w:val="en-US"/>
        </w:rPr>
        <w:t xml:space="preserve"> </w:t>
      </w:r>
      <w:r w:rsidR="00CC21B3">
        <w:rPr>
          <w:rFonts w:ascii="Times New Roman" w:hAnsi="Times New Roman" w:cs="Times New Roman"/>
          <w:lang w:val="en-US"/>
        </w:rPr>
        <w:t>4</w:t>
      </w:r>
    </w:p>
    <w:p w14:paraId="2B71F84E" w14:textId="127B76F4" w:rsidR="0085352F" w:rsidRPr="00FF36DD" w:rsidRDefault="003E7550" w:rsidP="00FF36DD">
      <w:pPr>
        <w:pStyle w:val="Heading2"/>
        <w:spacing w:after="240"/>
        <w:rPr>
          <w:rFonts w:ascii="Cambria" w:hAnsi="Cambria"/>
          <w:lang w:val="en-US"/>
        </w:rPr>
      </w:pPr>
      <w:r w:rsidRPr="00FF36DD">
        <w:rPr>
          <w:rFonts w:ascii="Cambria" w:hAnsi="Cambria"/>
          <w:lang w:val="en-US"/>
        </w:rPr>
        <w:t>Use of BCTs according to the clinical domain</w:t>
      </w:r>
    </w:p>
    <w:p w14:paraId="74ECC723" w14:textId="54866611" w:rsidR="00CD1344" w:rsidRPr="00CD1344" w:rsidRDefault="00CD1344" w:rsidP="00B970AB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CD13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21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D13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D1344">
        <w:rPr>
          <w:rFonts w:ascii="Times New Roman" w:hAnsi="Times New Roman" w:cs="Times New Roman"/>
          <w:sz w:val="24"/>
          <w:szCs w:val="24"/>
        </w:rPr>
        <w:t>: Number of studies including each BCT, according to clinical domain</w:t>
      </w:r>
    </w:p>
    <w:tbl>
      <w:tblPr>
        <w:tblW w:w="10838" w:type="dxa"/>
        <w:jc w:val="center"/>
        <w:tblLook w:val="06A0" w:firstRow="1" w:lastRow="0" w:firstColumn="1" w:lastColumn="0" w:noHBand="1" w:noVBand="1"/>
      </w:tblPr>
      <w:tblGrid>
        <w:gridCol w:w="4535"/>
        <w:gridCol w:w="1976"/>
        <w:gridCol w:w="1426"/>
        <w:gridCol w:w="1701"/>
        <w:gridCol w:w="1200"/>
      </w:tblGrid>
      <w:tr w:rsidR="00CD1344" w:rsidRPr="00CD1344" w14:paraId="30556823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4" w:space="0" w:color="595959"/>
              <w:right w:val="single" w:sz="8" w:space="0" w:color="auto"/>
            </w:tcBorders>
            <w:shd w:val="clear" w:color="000000" w:fill="E7E6E6"/>
            <w:noWrap/>
            <w:hideMark/>
          </w:tcPr>
          <w:p w14:paraId="3AA07E7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C Techniques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4" w:space="0" w:color="595959"/>
              <w:right w:val="single" w:sz="8" w:space="0" w:color="000000"/>
            </w:tcBorders>
            <w:shd w:val="clear" w:color="000000" w:fill="E7E6E6"/>
            <w:noWrap/>
            <w:hideMark/>
          </w:tcPr>
          <w:p w14:paraId="3A2001FB" w14:textId="7A712939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Chronic </w:t>
            </w:r>
            <w:r w:rsidR="006E14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disorder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595959"/>
              <w:right w:val="single" w:sz="8" w:space="0" w:color="000000"/>
            </w:tcBorders>
            <w:shd w:val="clear" w:color="000000" w:fill="E7E6E6"/>
            <w:noWrap/>
            <w:hideMark/>
          </w:tcPr>
          <w:p w14:paraId="78F8CBD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ifesty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595959"/>
              <w:right w:val="single" w:sz="8" w:space="0" w:color="000000"/>
            </w:tcBorders>
            <w:shd w:val="clear" w:color="000000" w:fill="E7E6E6"/>
            <w:noWrap/>
            <w:hideMark/>
          </w:tcPr>
          <w:p w14:paraId="7BB169F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ental Health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000000" w:fill="E7E6E6"/>
            <w:noWrap/>
          </w:tcPr>
          <w:p w14:paraId="603A5D9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</w:p>
          <w:p w14:paraId="3A24C99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p</w:t>
            </w:r>
          </w:p>
        </w:tc>
      </w:tr>
      <w:tr w:rsidR="00CD1344" w:rsidRPr="00CD1344" w14:paraId="0C13A05A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595959"/>
              <w:right w:val="single" w:sz="8" w:space="0" w:color="auto"/>
            </w:tcBorders>
            <w:shd w:val="clear" w:color="000000" w:fill="E7E6E6"/>
            <w:noWrap/>
            <w:hideMark/>
          </w:tcPr>
          <w:p w14:paraId="5788E3D9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# of BCTs 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E7E6E6"/>
            <w:noWrap/>
            <w:hideMark/>
          </w:tcPr>
          <w:p w14:paraId="3999F39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 (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E7E6E6"/>
            <w:noWrap/>
            <w:hideMark/>
          </w:tcPr>
          <w:p w14:paraId="6221E58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E7E6E6"/>
            <w:noWrap/>
            <w:hideMark/>
          </w:tcPr>
          <w:p w14:paraId="4970574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 (%)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595959"/>
              <w:right w:val="single" w:sz="8" w:space="0" w:color="000000"/>
            </w:tcBorders>
            <w:shd w:val="clear" w:color="000000" w:fill="E7E6E6"/>
            <w:noWrap/>
          </w:tcPr>
          <w:p w14:paraId="75D1C8D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</w:p>
        </w:tc>
      </w:tr>
      <w:tr w:rsidR="00CD1344" w:rsidRPr="00CD1344" w14:paraId="7E8271A5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595959"/>
              <w:right w:val="single" w:sz="8" w:space="0" w:color="auto"/>
            </w:tcBorders>
            <w:shd w:val="clear" w:color="auto" w:fill="auto"/>
            <w:noWrap/>
            <w:hideMark/>
          </w:tcPr>
          <w:p w14:paraId="67FB5D0E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   15+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12DE36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 (1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87A209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 (1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0420F5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 (5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4" w:space="0" w:color="595959"/>
            </w:tcBorders>
            <w:shd w:val="clear" w:color="auto" w:fill="auto"/>
            <w:noWrap/>
            <w:vAlign w:val="center"/>
          </w:tcPr>
          <w:p w14:paraId="51532A1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695</w:t>
            </w:r>
          </w:p>
        </w:tc>
      </w:tr>
      <w:tr w:rsidR="00CD1344" w:rsidRPr="00CD1344" w14:paraId="1C6A019E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595959"/>
              <w:right w:val="single" w:sz="8" w:space="0" w:color="auto"/>
            </w:tcBorders>
            <w:shd w:val="clear" w:color="auto" w:fill="auto"/>
            <w:noWrap/>
            <w:hideMark/>
          </w:tcPr>
          <w:p w14:paraId="6D4EB71B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   11-1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FD383D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 (2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076954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 (1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04945C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 (21%)</w:t>
            </w:r>
          </w:p>
        </w:tc>
        <w:tc>
          <w:tcPr>
            <w:tcW w:w="1200" w:type="dxa"/>
            <w:vMerge/>
            <w:tcBorders>
              <w:left w:val="nil"/>
              <w:right w:val="single" w:sz="4" w:space="0" w:color="595959"/>
            </w:tcBorders>
            <w:shd w:val="clear" w:color="auto" w:fill="auto"/>
            <w:noWrap/>
          </w:tcPr>
          <w:p w14:paraId="660657F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CD1344" w:rsidRPr="00CD1344" w14:paraId="7B314901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595959"/>
              <w:right w:val="single" w:sz="8" w:space="0" w:color="auto"/>
            </w:tcBorders>
            <w:shd w:val="clear" w:color="auto" w:fill="auto"/>
            <w:noWrap/>
            <w:hideMark/>
          </w:tcPr>
          <w:p w14:paraId="29CCBE2D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   6-1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EA88B8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 (43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2FDA95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 (6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85531C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 (37%)</w:t>
            </w:r>
          </w:p>
        </w:tc>
        <w:tc>
          <w:tcPr>
            <w:tcW w:w="1200" w:type="dxa"/>
            <w:vMerge/>
            <w:tcBorders>
              <w:left w:val="nil"/>
              <w:right w:val="single" w:sz="4" w:space="0" w:color="595959"/>
            </w:tcBorders>
            <w:shd w:val="clear" w:color="auto" w:fill="auto"/>
            <w:noWrap/>
          </w:tcPr>
          <w:p w14:paraId="6763D00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CD1344" w:rsidRPr="00CD1344" w14:paraId="3025E13C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595959"/>
              <w:right w:val="single" w:sz="8" w:space="0" w:color="auto"/>
            </w:tcBorders>
            <w:shd w:val="clear" w:color="auto" w:fill="auto"/>
            <w:noWrap/>
            <w:hideMark/>
          </w:tcPr>
          <w:p w14:paraId="2CCA93BD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   1-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292948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 (2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C59A55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629A6D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 (37%)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404040" w:themeColor="text1" w:themeTint="BF"/>
              <w:right w:val="single" w:sz="4" w:space="0" w:color="595959"/>
            </w:tcBorders>
            <w:shd w:val="clear" w:color="auto" w:fill="auto"/>
            <w:noWrap/>
          </w:tcPr>
          <w:p w14:paraId="56F2800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CD1344" w:rsidRPr="00CD1344" w14:paraId="5CF71332" w14:textId="77777777" w:rsidTr="002327DA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383E9516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CT groups</w:t>
            </w:r>
          </w:p>
        </w:tc>
        <w:tc>
          <w:tcPr>
            <w:tcW w:w="6303" w:type="dxa"/>
            <w:gridSpan w:val="4"/>
            <w:tcBorders>
              <w:top w:val="nil"/>
              <w:left w:val="nil"/>
              <w:bottom w:val="nil"/>
              <w:right w:val="single" w:sz="4" w:space="0" w:color="404040" w:themeColor="text1" w:themeTint="BF"/>
            </w:tcBorders>
            <w:shd w:val="clear" w:color="000000" w:fill="E7E6E6"/>
            <w:noWrap/>
            <w:hideMark/>
          </w:tcPr>
          <w:p w14:paraId="53EA421C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 </w:t>
            </w:r>
          </w:p>
        </w:tc>
      </w:tr>
      <w:tr w:rsidR="00CD1344" w:rsidRPr="00CD1344" w14:paraId="79C7ED2B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single" w:sz="4" w:space="0" w:color="404040" w:themeColor="text1" w:themeTint="BF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DA85C01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. Goals &amp; planning</w:t>
            </w:r>
          </w:p>
          <w:p w14:paraId="0EDE48FD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lang w:eastAsia="en-SG"/>
              </w:rPr>
              <w:t xml:space="preserve">   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1 Goal setting (behaviour)</w:t>
            </w:r>
          </w:p>
          <w:p w14:paraId="00A2D55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2 Problem solving</w:t>
            </w:r>
          </w:p>
          <w:p w14:paraId="01DF7D18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3 Goal setting (outcome)</w:t>
            </w:r>
          </w:p>
          <w:p w14:paraId="75CEB950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4 Action planning</w:t>
            </w:r>
          </w:p>
          <w:p w14:paraId="16A8353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5 Review behaviour goal(s)</w:t>
            </w:r>
          </w:p>
          <w:p w14:paraId="4E0EA04D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6 Discrepancy between current behaviour and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goal</w:t>
            </w:r>
          </w:p>
          <w:p w14:paraId="22288696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7 Review outcome goal(s)</w:t>
            </w:r>
          </w:p>
          <w:p w14:paraId="07BFEF74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9 Commitment</w:t>
            </w:r>
          </w:p>
        </w:tc>
        <w:tc>
          <w:tcPr>
            <w:tcW w:w="1976" w:type="dxa"/>
            <w:tcBorders>
              <w:top w:val="single" w:sz="4" w:space="0" w:color="404040" w:themeColor="text1" w:themeTint="BF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951E92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8 (57%)</w:t>
            </w:r>
          </w:p>
          <w:p w14:paraId="0669E62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36%)</w:t>
            </w:r>
          </w:p>
          <w:p w14:paraId="27AFBC2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43%)</w:t>
            </w:r>
          </w:p>
          <w:p w14:paraId="1BD2681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1F0AD4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39342BA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17A60D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EE19EB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092124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5ED3A16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426" w:type="dxa"/>
            <w:tcBorders>
              <w:top w:val="single" w:sz="4" w:space="0" w:color="404040" w:themeColor="text1" w:themeTint="BF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7E4D3E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2 (86%)</w:t>
            </w:r>
          </w:p>
          <w:p w14:paraId="20A2F23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9 (64%)</w:t>
            </w:r>
          </w:p>
          <w:p w14:paraId="26329D4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11 (79%)</w:t>
            </w:r>
          </w:p>
          <w:p w14:paraId="7EC8148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5CC7EB7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9 (64%)</w:t>
            </w:r>
          </w:p>
          <w:p w14:paraId="7CA1E4A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6 (43%)</w:t>
            </w:r>
          </w:p>
          <w:p w14:paraId="69CE27D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24DA8A0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EED966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BB04DF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</w:tc>
        <w:tc>
          <w:tcPr>
            <w:tcW w:w="1701" w:type="dxa"/>
            <w:tcBorders>
              <w:top w:val="single" w:sz="4" w:space="0" w:color="404040" w:themeColor="text1" w:themeTint="BF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5AC583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3 (68%)</w:t>
            </w:r>
          </w:p>
          <w:p w14:paraId="5FC050F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7%)</w:t>
            </w:r>
          </w:p>
          <w:p w14:paraId="6FEF665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7%)</w:t>
            </w:r>
          </w:p>
          <w:p w14:paraId="4E367B3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B22A66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1B56B60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6 (32%) </w:t>
            </w:r>
          </w:p>
          <w:p w14:paraId="6892FB7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9C70AC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  <w:p w14:paraId="13F4833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65B1E3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single" w:sz="4" w:space="0" w:color="404040" w:themeColor="text1" w:themeTint="BF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10A3DFA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897</w:t>
            </w:r>
          </w:p>
        </w:tc>
      </w:tr>
      <w:tr w:rsidR="00CD1344" w:rsidRPr="00CD1344" w14:paraId="167F384E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5E29338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2. Feedback and monitoring</w:t>
            </w:r>
          </w:p>
          <w:p w14:paraId="603683E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1 Monitoring of behaviour by others without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feedback</w:t>
            </w:r>
          </w:p>
          <w:p w14:paraId="266F872B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2 Feedback on behaviour</w:t>
            </w:r>
          </w:p>
          <w:p w14:paraId="1FA14A53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3 Self-monitoring of behaviour</w:t>
            </w:r>
          </w:p>
          <w:p w14:paraId="09AD137E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4 Self-monitoring of outcome(s) of behaviour</w:t>
            </w:r>
          </w:p>
          <w:p w14:paraId="4FD18B3C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5 Monitoring outcome(s) of behaviour by others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without feedback</w:t>
            </w:r>
          </w:p>
          <w:p w14:paraId="34D75B0F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6 Biofeedback</w:t>
            </w:r>
          </w:p>
          <w:p w14:paraId="44CD1542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7 Feedback on outcome(s) of behaviou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AB5516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50%)</w:t>
            </w:r>
          </w:p>
          <w:p w14:paraId="6900C0B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CEF418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1B2496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0FB6374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36%)</w:t>
            </w:r>
          </w:p>
          <w:p w14:paraId="5C73703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53A5BF0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189D8A5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ED0100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9%)</w:t>
            </w:r>
          </w:p>
          <w:p w14:paraId="3F04BFA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438558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0 (71%)</w:t>
            </w:r>
          </w:p>
          <w:p w14:paraId="70363EA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C0DD33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96C193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7 (50%)</w:t>
            </w:r>
          </w:p>
          <w:p w14:paraId="7310ADD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9 (64%)</w:t>
            </w:r>
          </w:p>
          <w:p w14:paraId="61EA274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EF10F7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30EBA8D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5BBA15B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0CDF780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40D668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7 (89%)</w:t>
            </w:r>
          </w:p>
          <w:p w14:paraId="4122769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1%)</w:t>
            </w:r>
          </w:p>
          <w:p w14:paraId="622D931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0970D7B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7%)</w:t>
            </w:r>
          </w:p>
          <w:p w14:paraId="490F37D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32%)</w:t>
            </w:r>
          </w:p>
          <w:p w14:paraId="67DE99E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6%)</w:t>
            </w:r>
          </w:p>
          <w:p w14:paraId="61C25E5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8A96D3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  <w:p w14:paraId="16CFD9B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3EE0B36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4D5023E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0.04689</w:t>
            </w:r>
          </w:p>
        </w:tc>
      </w:tr>
      <w:tr w:rsidR="00CD1344" w:rsidRPr="00CD1344" w14:paraId="2B0C71B5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299FCFD2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3. Social support</w:t>
            </w:r>
          </w:p>
          <w:p w14:paraId="72F469B4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3.1 Social support (unspecified)</w:t>
            </w:r>
          </w:p>
          <w:p w14:paraId="258803FF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3.2 Social support (practical)</w:t>
            </w:r>
          </w:p>
          <w:p w14:paraId="6E0E0CCC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3.3 Social support (emotional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C0DF30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50%)</w:t>
            </w:r>
          </w:p>
          <w:p w14:paraId="2E315CB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36BF888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6CE5F3B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5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CC3AEA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0 (71%)</w:t>
            </w:r>
          </w:p>
          <w:p w14:paraId="0A107AE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35481D9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AA4786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 (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2AD0BD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2 (63%)</w:t>
            </w:r>
          </w:p>
          <w:p w14:paraId="43AC4F4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46A79F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3D6C0E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12 (6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20B3C15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994</w:t>
            </w:r>
          </w:p>
        </w:tc>
      </w:tr>
      <w:tr w:rsidR="00CD1344" w:rsidRPr="00CD1344" w14:paraId="66203609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1772FD74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4. Shaping knowledge</w:t>
            </w:r>
          </w:p>
          <w:p w14:paraId="317216AB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1 Instruction on how to perform a behaviour</w:t>
            </w:r>
          </w:p>
          <w:p w14:paraId="00DC7B90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2 Information about antecedents</w:t>
            </w:r>
          </w:p>
          <w:p w14:paraId="257CE3D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3 Re-attribution</w:t>
            </w:r>
          </w:p>
          <w:p w14:paraId="433D35C7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4 Behavioural experiment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E44D8A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3 (93%)</w:t>
            </w:r>
          </w:p>
          <w:p w14:paraId="5237D65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SG"/>
              </w:rPr>
              <w:t>13 (93%)</w:t>
            </w:r>
          </w:p>
          <w:p w14:paraId="4327458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54A388D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0C655F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3DB8EE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1 (79%)</w:t>
            </w:r>
          </w:p>
          <w:p w14:paraId="490564D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 (71%)</w:t>
            </w:r>
          </w:p>
          <w:p w14:paraId="6EFB80B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41861E8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514D513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E32A69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0 (53%)</w:t>
            </w:r>
          </w:p>
          <w:p w14:paraId="182CE9D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 (47%)</w:t>
            </w:r>
          </w:p>
          <w:p w14:paraId="0E1466F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6%)</w:t>
            </w:r>
          </w:p>
          <w:p w14:paraId="3FBE63C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06077C0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682ECA9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0.0306</w:t>
            </w:r>
          </w:p>
        </w:tc>
      </w:tr>
      <w:tr w:rsidR="00CD1344" w:rsidRPr="00CD1344" w14:paraId="4B2EAA20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7CC5F64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5. Natural consequences</w:t>
            </w:r>
          </w:p>
          <w:p w14:paraId="5185B0B3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1 Information about health consequences</w:t>
            </w:r>
          </w:p>
          <w:p w14:paraId="10D891C8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2 Salience of consequences</w:t>
            </w:r>
          </w:p>
          <w:p w14:paraId="5F5D557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3 Information about social and environmental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consequences</w:t>
            </w:r>
          </w:p>
          <w:p w14:paraId="1AA4655D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4 Monitoring of emotional consequences</w:t>
            </w:r>
          </w:p>
          <w:p w14:paraId="2FD15DEE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5 Anticipated regret</w:t>
            </w:r>
          </w:p>
          <w:p w14:paraId="0E0D2F5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 xml:space="preserve">    5.6 Information about emotional consequenc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ADD886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lastRenderedPageBreak/>
              <w:t>7 (50%)</w:t>
            </w:r>
          </w:p>
          <w:p w14:paraId="0FC5A31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36%)</w:t>
            </w:r>
          </w:p>
          <w:p w14:paraId="2C0D950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019E1F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BFE86B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0E82E6F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4EE4167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F3F4AB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1 (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A224D1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lastRenderedPageBreak/>
              <w:t>7 (50%)</w:t>
            </w:r>
          </w:p>
          <w:p w14:paraId="70F503F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50%)</w:t>
            </w:r>
          </w:p>
          <w:p w14:paraId="02A5D79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F4BE8C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0E2D49D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7A75EAF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8C49C6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9B06FE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0C11CD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lastRenderedPageBreak/>
              <w:t>7 (37%)</w:t>
            </w:r>
          </w:p>
          <w:p w14:paraId="5B7C925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6%)</w:t>
            </w:r>
          </w:p>
          <w:p w14:paraId="5505ECF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F609AC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181E45A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5C6288C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6%)</w:t>
            </w:r>
          </w:p>
          <w:p w14:paraId="4B254EB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7148E2C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3 (1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143187A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0.6727</w:t>
            </w:r>
          </w:p>
        </w:tc>
      </w:tr>
      <w:tr w:rsidR="00CD1344" w:rsidRPr="00CD1344" w14:paraId="7010640D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584162E4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6. Comparison of behaviour</w:t>
            </w:r>
          </w:p>
          <w:p w14:paraId="5F7BB9C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6.1 Demonstration of the behaviour</w:t>
            </w:r>
          </w:p>
          <w:p w14:paraId="289368FB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6.2 Social comparison</w:t>
            </w:r>
          </w:p>
          <w:p w14:paraId="3A2F1C8E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6.3 Information about others’ approva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C67565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 (36%)</w:t>
            </w:r>
          </w:p>
          <w:p w14:paraId="636830E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9%)</w:t>
            </w:r>
          </w:p>
          <w:p w14:paraId="2F28097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DFF2ED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1B57C9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21%)</w:t>
            </w:r>
          </w:p>
          <w:p w14:paraId="1A79C8C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4D187A4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3F178C3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56A3FE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2 (11%)</w:t>
            </w:r>
          </w:p>
          <w:p w14:paraId="5822E77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4E16E34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5F19D7D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7D7AEE2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183</w:t>
            </w:r>
          </w:p>
        </w:tc>
      </w:tr>
      <w:tr w:rsidR="00CD1344" w:rsidRPr="00CD1344" w14:paraId="2BBF9EF0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3FDB44F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7. Associations</w:t>
            </w:r>
          </w:p>
          <w:p w14:paraId="59F2073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7.1 Prompts/cues</w:t>
            </w:r>
          </w:p>
          <w:p w14:paraId="350B54AC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7.5 Remove aversive stimulus</w:t>
            </w:r>
          </w:p>
          <w:p w14:paraId="0EBC0AD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7.7 Exposure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EF901C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9 (64%) </w:t>
            </w:r>
          </w:p>
          <w:p w14:paraId="11C6B63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8 (57%)</w:t>
            </w:r>
          </w:p>
          <w:p w14:paraId="0F49444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08CD520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7CFADA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29%)</w:t>
            </w:r>
          </w:p>
          <w:p w14:paraId="0545CFD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9%)</w:t>
            </w:r>
          </w:p>
          <w:p w14:paraId="62431B5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37D715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E72C79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 (47%)</w:t>
            </w:r>
          </w:p>
          <w:p w14:paraId="545EC3C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7%)</w:t>
            </w:r>
          </w:p>
          <w:p w14:paraId="528A0C7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150D73F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4026CE2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661</w:t>
            </w:r>
          </w:p>
        </w:tc>
      </w:tr>
      <w:tr w:rsidR="00CD1344" w:rsidRPr="00CD1344" w14:paraId="49CF6CE1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71411ED2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8. Repetition and substitution</w:t>
            </w:r>
          </w:p>
          <w:p w14:paraId="6A4862FC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1 Behavioural practice/ rehearsal</w:t>
            </w:r>
          </w:p>
          <w:p w14:paraId="760A51C2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2 Behaviour substitution</w:t>
            </w:r>
          </w:p>
          <w:p w14:paraId="04EF751E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3 Habit formation</w:t>
            </w:r>
          </w:p>
          <w:p w14:paraId="716CBA44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6 Generalization of a target behaviour</w:t>
            </w:r>
          </w:p>
          <w:p w14:paraId="7332AFA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7 Graded task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A89515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1 (79%)</w:t>
            </w:r>
          </w:p>
          <w:p w14:paraId="01024EF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43%)</w:t>
            </w:r>
          </w:p>
          <w:p w14:paraId="509B79B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79A7A7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43%)</w:t>
            </w:r>
          </w:p>
          <w:p w14:paraId="7C580F1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94922F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5CECCD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50%)</w:t>
            </w:r>
          </w:p>
          <w:p w14:paraId="499665D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9CEF43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037B40B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9%)</w:t>
            </w:r>
          </w:p>
          <w:p w14:paraId="2A6E6D7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969746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DA3398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0 (53%)</w:t>
            </w:r>
          </w:p>
          <w:p w14:paraId="49E3E7E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7%)</w:t>
            </w:r>
          </w:p>
          <w:p w14:paraId="4743A72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096FC1F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7%)</w:t>
            </w:r>
          </w:p>
          <w:p w14:paraId="1F7192F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63203DA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66EA691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219</w:t>
            </w:r>
          </w:p>
        </w:tc>
      </w:tr>
      <w:tr w:rsidR="00CD1344" w:rsidRPr="00CD1344" w14:paraId="15830963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3590CA6E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9. Comparison of outcomes</w:t>
            </w:r>
          </w:p>
          <w:p w14:paraId="0EB2BDDF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9.1 Credible source</w:t>
            </w:r>
          </w:p>
          <w:p w14:paraId="7A2ADAA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9.2 Pros and cons</w:t>
            </w:r>
          </w:p>
          <w:p w14:paraId="5913B6F9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9.3 Comparative imagining of future outcom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45F5B2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2 (14%)</w:t>
            </w:r>
          </w:p>
          <w:p w14:paraId="3939BCB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7708A8F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247F82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E08E9B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 (36%)</w:t>
            </w:r>
          </w:p>
          <w:p w14:paraId="76FB8FC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2BC7FE9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327EC85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4D8712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21%)</w:t>
            </w:r>
          </w:p>
          <w:p w14:paraId="3E79737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545003C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CAD0DA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35F1BA4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92</w:t>
            </w:r>
          </w:p>
        </w:tc>
      </w:tr>
      <w:tr w:rsidR="00CD1344" w:rsidRPr="00CD1344" w14:paraId="3EB52D54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5F0BD02A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0. Reward and threat</w:t>
            </w:r>
          </w:p>
          <w:p w14:paraId="633DB3BF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1 Material incentive (behaviour)</w:t>
            </w:r>
          </w:p>
          <w:p w14:paraId="5125941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2 Material reward (behaviour)</w:t>
            </w:r>
          </w:p>
          <w:p w14:paraId="29AEC079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3 Non-specific reward</w:t>
            </w:r>
          </w:p>
          <w:p w14:paraId="301AA971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4 Social reward</w:t>
            </w:r>
          </w:p>
          <w:p w14:paraId="09E31278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6 Non-specific incentive</w:t>
            </w:r>
          </w:p>
          <w:p w14:paraId="674844D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8 Incentive (outcome) – Includes positive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  reinforcement</w:t>
            </w:r>
          </w:p>
          <w:p w14:paraId="5A8584E8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9 Self-reward</w:t>
            </w:r>
          </w:p>
          <w:p w14:paraId="4F4896D7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10 Reward (outcome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ECF98C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 (36%)</w:t>
            </w:r>
          </w:p>
          <w:p w14:paraId="6D25395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48150AF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6A53135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101956A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371F30E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2A3994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93D368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5C62AAA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03A4E1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7D2BEB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8 (57%)</w:t>
            </w:r>
          </w:p>
          <w:p w14:paraId="1AEC589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780E687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5BCAD3D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7 (50%)</w:t>
            </w:r>
          </w:p>
          <w:p w14:paraId="0F2D5F2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AA9488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2B4FE3D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32E5956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2CA1CE3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5670CB2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02D7ED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3 (16%) </w:t>
            </w:r>
          </w:p>
          <w:p w14:paraId="2C67CD62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53EE2D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890714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585756B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29A75A5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4409E1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0DFE52F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70C2A44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626097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2C4719C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0.04743</w:t>
            </w:r>
          </w:p>
        </w:tc>
      </w:tr>
      <w:tr w:rsidR="00CD1344" w:rsidRPr="00CD1344" w14:paraId="66C5EA8F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4798CC47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1. Regulation</w:t>
            </w:r>
          </w:p>
          <w:p w14:paraId="4BE194B0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 xml:space="preserve">    11.1 Pharmacological support</w:t>
            </w: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br/>
              <w:t xml:space="preserve">    11.2 Reduce negative emotions </w:t>
            </w:r>
          </w:p>
          <w:p w14:paraId="2811F610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 xml:space="preserve">    11.3 Conserving mental resourc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4197A4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29%)</w:t>
            </w:r>
          </w:p>
          <w:p w14:paraId="70751E6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581B639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9%)</w:t>
            </w:r>
          </w:p>
          <w:p w14:paraId="2DC8E83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F81FEB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2 (14%)</w:t>
            </w:r>
          </w:p>
          <w:p w14:paraId="09169AA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433824D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5BEAA8C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45964C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1 (58%)</w:t>
            </w:r>
          </w:p>
          <w:p w14:paraId="047C36F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C560B5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11 (58%)</w:t>
            </w:r>
          </w:p>
          <w:p w14:paraId="7BFE898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6EEF20B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6849</w:t>
            </w:r>
          </w:p>
        </w:tc>
      </w:tr>
      <w:tr w:rsidR="00CD1344" w:rsidRPr="00CD1344" w14:paraId="39ADE062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51C45C12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2. Antecedents</w:t>
            </w:r>
          </w:p>
          <w:p w14:paraId="750CFC7F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1 Restructuring the physical environment</w:t>
            </w:r>
          </w:p>
          <w:p w14:paraId="0E3F8BCD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2 Restructuring the social environment</w:t>
            </w:r>
          </w:p>
          <w:p w14:paraId="36E2EE19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3 Avoidance/ reducing exposure to cues for the </w:t>
            </w: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  behaviour</w:t>
            </w:r>
          </w:p>
          <w:p w14:paraId="3AD4F88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6 Body chang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74ECC1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 (36%)</w:t>
            </w:r>
          </w:p>
          <w:p w14:paraId="44F7D2D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7261399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6EAE60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4%)</w:t>
            </w:r>
          </w:p>
          <w:p w14:paraId="4C87F07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1620CF1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3B642C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21%)</w:t>
            </w:r>
          </w:p>
          <w:p w14:paraId="022BE14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686EEBC3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025778C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70C21C99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1D0086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4DF3AB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37%)</w:t>
            </w:r>
          </w:p>
          <w:p w14:paraId="02DBB25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415611E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1%)</w:t>
            </w:r>
          </w:p>
          <w:p w14:paraId="1DFA3B7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23C72B1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2ACC6D9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2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7F960795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261</w:t>
            </w:r>
          </w:p>
        </w:tc>
      </w:tr>
      <w:tr w:rsidR="00CD1344" w:rsidRPr="00CD1344" w14:paraId="706326E4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5E85CFD0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3. Identity</w:t>
            </w:r>
          </w:p>
          <w:p w14:paraId="4E8251F4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 xml:space="preserve">    13.2 Framing/ reframing</w:t>
            </w: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br/>
              <w:t xml:space="preserve">    13.4 Valued self-identity</w:t>
            </w: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br/>
              <w:t xml:space="preserve">    13.5 Identity associated with changed behavio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88ECCF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 (7%)</w:t>
            </w:r>
          </w:p>
          <w:p w14:paraId="195AED7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5054A2E8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9FA6C5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71BC33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21%)</w:t>
            </w:r>
          </w:p>
          <w:p w14:paraId="7F1DCF6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35A99C5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46E0C426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7D1C54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 (26%)</w:t>
            </w:r>
          </w:p>
          <w:p w14:paraId="058984EB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26%)</w:t>
            </w:r>
          </w:p>
          <w:p w14:paraId="07BCDC3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7359610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46EC401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257</w:t>
            </w:r>
          </w:p>
        </w:tc>
      </w:tr>
      <w:tr w:rsidR="00CD1344" w:rsidRPr="00CD1344" w14:paraId="18C6FCA4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26D7DAB0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4. Scheduled consequences</w:t>
            </w:r>
          </w:p>
          <w:p w14:paraId="41ED4E1B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4.4 Reward approximation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7DA362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 (7%)</w:t>
            </w:r>
          </w:p>
          <w:p w14:paraId="195D4A6C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AFCBE31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0 (0%)</w:t>
            </w:r>
          </w:p>
          <w:p w14:paraId="3D19370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B61614A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0 (0%)</w:t>
            </w:r>
          </w:p>
          <w:p w14:paraId="31DE018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2CECF02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</w:tr>
      <w:tr w:rsidR="00CD1344" w:rsidRPr="00CD1344" w14:paraId="35EF3236" w14:textId="77777777" w:rsidTr="006E1437">
        <w:trPr>
          <w:trHeight w:val="300"/>
          <w:jc w:val="center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24D6D095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5. Self-belief</w:t>
            </w:r>
          </w:p>
          <w:p w14:paraId="600CB606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5.1 Verbal persuasion about capability</w:t>
            </w:r>
          </w:p>
          <w:p w14:paraId="62AFF279" w14:textId="77777777" w:rsidR="00CD1344" w:rsidRPr="00CD1344" w:rsidRDefault="00CD1344" w:rsidP="0068037B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5.4 Self-talk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2F5F42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21%)</w:t>
            </w:r>
          </w:p>
          <w:p w14:paraId="00A57BF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1%)</w:t>
            </w:r>
          </w:p>
          <w:p w14:paraId="6791010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0E23F84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 (7%)</w:t>
            </w:r>
          </w:p>
          <w:p w14:paraId="42AB908E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4AD57D1D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B2DA01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2 (11%)</w:t>
            </w:r>
          </w:p>
          <w:p w14:paraId="20639B67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284D7A70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</w:tcPr>
          <w:p w14:paraId="3F5EE11F" w14:textId="77777777" w:rsidR="00CD1344" w:rsidRPr="00CD1344" w:rsidRDefault="00CD1344" w:rsidP="0068037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D13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382</w:t>
            </w:r>
          </w:p>
        </w:tc>
      </w:tr>
    </w:tbl>
    <w:p w14:paraId="3A9A0E02" w14:textId="77777777" w:rsidR="00CA557E" w:rsidRDefault="00CD1344" w:rsidP="0068037B">
      <w:pPr>
        <w:spacing w:line="360" w:lineRule="auto"/>
        <w:rPr>
          <w:rFonts w:ascii="Times New Roman" w:hAnsi="Times New Roman" w:cs="Times New Roman"/>
        </w:rPr>
      </w:pPr>
      <w:r w:rsidRPr="00BC264F">
        <w:rPr>
          <w:rFonts w:ascii="Times New Roman" w:hAnsi="Times New Roman" w:cs="Times New Roman"/>
        </w:rPr>
        <w:t>*Test of significance for categorical variables was used in the assessments (chi-square or Fisher test</w:t>
      </w:r>
    </w:p>
    <w:sectPr w:rsidR="00CA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4C861" w14:textId="77777777" w:rsidR="002218F8" w:rsidRDefault="002218F8" w:rsidP="00CD1344">
      <w:pPr>
        <w:spacing w:after="0" w:line="240" w:lineRule="auto"/>
      </w:pPr>
      <w:r>
        <w:separator/>
      </w:r>
    </w:p>
  </w:endnote>
  <w:endnote w:type="continuationSeparator" w:id="0">
    <w:p w14:paraId="0EF03DD6" w14:textId="77777777" w:rsidR="002218F8" w:rsidRDefault="002218F8" w:rsidP="00CD1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5F358" w14:textId="77777777" w:rsidR="002218F8" w:rsidRDefault="002218F8" w:rsidP="00CD1344">
      <w:pPr>
        <w:spacing w:after="0" w:line="240" w:lineRule="auto"/>
      </w:pPr>
      <w:r>
        <w:separator/>
      </w:r>
    </w:p>
  </w:footnote>
  <w:footnote w:type="continuationSeparator" w:id="0">
    <w:p w14:paraId="55B90F38" w14:textId="77777777" w:rsidR="002218F8" w:rsidRDefault="002218F8" w:rsidP="00CD13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jK2NDY3NzC1MDVW0lEKTi0uzszPAykwrQUAoYyN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1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sf05ebft2txettdj5xdeaet9pt2txvetr&quot;&gt;Chatbots_BCT-Converted&lt;record-ids&gt;&lt;item&gt;7&lt;/item&gt;&lt;item&gt;132&lt;/item&gt;&lt;item&gt;133&lt;/item&gt;&lt;item&gt;134&lt;/item&gt;&lt;item&gt;135&lt;/item&gt;&lt;item&gt;136&lt;/item&gt;&lt;item&gt;137&lt;/item&gt;&lt;item&gt;141&lt;/item&gt;&lt;item&gt;142&lt;/item&gt;&lt;item&gt;144&lt;/item&gt;&lt;item&gt;145&lt;/item&gt;&lt;item&gt;148&lt;/item&gt;&lt;item&gt;149&lt;/item&gt;&lt;item&gt;151&lt;/item&gt;&lt;item&gt;152&lt;/item&gt;&lt;item&gt;153&lt;/item&gt;&lt;item&gt;154&lt;/item&gt;&lt;item&gt;155&lt;/item&gt;&lt;item&gt;156&lt;/item&gt;&lt;item&gt;157&lt;/item&gt;&lt;item&gt;159&lt;/item&gt;&lt;item&gt;161&lt;/item&gt;&lt;item&gt;162&lt;/item&gt;&lt;item&gt;163&lt;/item&gt;&lt;item&gt;164&lt;/item&gt;&lt;item&gt;167&lt;/item&gt;&lt;item&gt;168&lt;/item&gt;&lt;item&gt;170&lt;/item&gt;&lt;item&gt;171&lt;/item&gt;&lt;item&gt;172&lt;/item&gt;&lt;item&gt;175&lt;/item&gt;&lt;item&gt;177&lt;/item&gt;&lt;item&gt;178&lt;/item&gt;&lt;item&gt;183&lt;/item&gt;&lt;/record-ids&gt;&lt;/item&gt;&lt;/Libraries&gt;"/>
  </w:docVars>
  <w:rsids>
    <w:rsidRoot w:val="00521B00"/>
    <w:rsid w:val="000B4231"/>
    <w:rsid w:val="000F0F37"/>
    <w:rsid w:val="00220EE5"/>
    <w:rsid w:val="002218F8"/>
    <w:rsid w:val="00240501"/>
    <w:rsid w:val="00265950"/>
    <w:rsid w:val="002B3CBE"/>
    <w:rsid w:val="00385E98"/>
    <w:rsid w:val="003C44B9"/>
    <w:rsid w:val="003E7550"/>
    <w:rsid w:val="00447EA2"/>
    <w:rsid w:val="004E65AD"/>
    <w:rsid w:val="00506ADD"/>
    <w:rsid w:val="00521B00"/>
    <w:rsid w:val="00560D6A"/>
    <w:rsid w:val="00566C1B"/>
    <w:rsid w:val="005822C3"/>
    <w:rsid w:val="0068037B"/>
    <w:rsid w:val="006E1437"/>
    <w:rsid w:val="007A1AB4"/>
    <w:rsid w:val="007E5764"/>
    <w:rsid w:val="0083716F"/>
    <w:rsid w:val="0085352F"/>
    <w:rsid w:val="0088522C"/>
    <w:rsid w:val="00A22DAE"/>
    <w:rsid w:val="00A2353D"/>
    <w:rsid w:val="00A928CE"/>
    <w:rsid w:val="00AA5E9C"/>
    <w:rsid w:val="00AB60E5"/>
    <w:rsid w:val="00AC4A2C"/>
    <w:rsid w:val="00B6408F"/>
    <w:rsid w:val="00B970AB"/>
    <w:rsid w:val="00BC264F"/>
    <w:rsid w:val="00BE472B"/>
    <w:rsid w:val="00CA557E"/>
    <w:rsid w:val="00CC21B3"/>
    <w:rsid w:val="00CD041A"/>
    <w:rsid w:val="00CD1344"/>
    <w:rsid w:val="00D736DD"/>
    <w:rsid w:val="00E563D2"/>
    <w:rsid w:val="00FF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D0F84"/>
  <w15:chartTrackingRefBased/>
  <w15:docId w15:val="{9EE33F3D-C79D-4BD9-9E33-0632AB7A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A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A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B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B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55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1B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21B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506A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06A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755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55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7550"/>
    <w:pPr>
      <w:spacing w:line="36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755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E75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7550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3E7550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Isabel Ottoni</cp:lastModifiedBy>
  <cp:revision>2</cp:revision>
  <dcterms:created xsi:type="dcterms:W3CDTF">2022-09-23T20:20:00Z</dcterms:created>
  <dcterms:modified xsi:type="dcterms:W3CDTF">2022-09-23T20:20:00Z</dcterms:modified>
</cp:coreProperties>
</file>